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716" w:rsidRDefault="000300B0">
      <w:r w:rsidRPr="000300B0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j-fs01\OUP_Journals-L\JData_New\LWW\PRINT\JAWS\MD\MD-D-25-07958\FROM_CLIENT\Accepted_manuscripts\Logging and Verification\md_9d3280e6-f5e8-4e88-9c06-819156d9fc8d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7958\FROM_CLIENT\Accepted_manuscripts\Logging and Verification\md_9d3280e6-f5e8-4e88-9c06-819156d9fc8d\Fig.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0B0" w:rsidRPr="00CC2696" w:rsidRDefault="000300B0" w:rsidP="000300B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2696">
        <w:rPr>
          <w:rFonts w:ascii="Times New Roman" w:hAnsi="Times New Roman" w:cs="Times New Roman"/>
          <w:color w:val="000000" w:themeColor="text1"/>
        </w:rPr>
        <w:t>Supplementary Figure S1 Forest plots, scatter plots, and leave-one-out plots of the MR analysis results for DPEP1 and CM</w:t>
      </w:r>
    </w:p>
    <w:p w:rsidR="000300B0" w:rsidRDefault="000300B0">
      <w:bookmarkStart w:id="0" w:name="_GoBack"/>
      <w:bookmarkEnd w:id="0"/>
    </w:p>
    <w:sectPr w:rsidR="00030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330"/>
    <w:rsid w:val="000300B0"/>
    <w:rsid w:val="00215716"/>
    <w:rsid w:val="0093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76CC"/>
  <w15:chartTrackingRefBased/>
  <w15:docId w15:val="{93046388-53DC-4674-AE77-B256A31B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4T09:11:00Z</dcterms:created>
  <dcterms:modified xsi:type="dcterms:W3CDTF">2025-09-04T09:12:00Z</dcterms:modified>
</cp:coreProperties>
</file>